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ctronic Supplementary Material (ESM)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. S1 A-B CircMYBL2 expression after siRNA and lentivirus plasmid transfection in BC cells. C eIF4A3 expression after siRNA transfection in BC cells. D Protein validation of the binding relationship between eIF4A3 and E2F1 after the co-IP assay. E </w:t>
      </w:r>
      <w:bookmarkStart w:id="0" w:name="_Hlk116841662"/>
      <w:r>
        <w:rPr>
          <w:rFonts w:cs="Times New Roman" w:ascii="Times New Roman" w:hAnsi="Times New Roman"/>
          <w:color w:val="000000"/>
          <w:sz w:val="24"/>
          <w:szCs w:val="24"/>
        </w:rPr>
        <w:t>E2F1 expression in BC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 transfected with siRNAs. F E2F1 expression in BC </w:t>
      </w:r>
      <w:r>
        <w:rPr>
          <w:rFonts w:cs="Times New Roman" w:ascii="Times New Roman" w:hAnsi="Times New Roman"/>
          <w:color w:val="000000"/>
          <w:sz w:val="24"/>
          <w:szCs w:val="24"/>
        </w:rPr>
        <w:t>tissu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ared with adjacent normal tissues in UALCAN database. G-H GEPIA and UALCAN databases showed the expression of E2F1 in individual cancer stages of BC. I Kaplan-Meier plotter database showed the relationship between E2F1 and O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7:24:00Z</dcterms:created>
  <dc:creator>XIAOYI</dc:creator>
  <dc:description/>
  <cp:keywords/>
  <dc:language>en-US</dc:language>
  <cp:lastModifiedBy>XIAOYI</cp:lastModifiedBy>
  <dcterms:modified xsi:type="dcterms:W3CDTF">2022-10-17T07:25:00Z</dcterms:modified>
  <cp:revision>1</cp:revision>
  <dc:subject/>
  <dc:title/>
</cp:coreProperties>
</file>